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913072" w14:textId="5CFDC1FF" w:rsidR="003F2E96" w:rsidRPr="004730AD" w:rsidRDefault="005331FC" w:rsidP="003F2E96">
      <w:pPr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t>S</w:t>
      </w:r>
      <w:r w:rsidR="003F2E96" w:rsidRPr="004730AD">
        <w:rPr>
          <w:rFonts w:cstheme="minorHAnsi"/>
          <w:b/>
          <w:lang w:val="en-GB"/>
        </w:rPr>
        <w:t xml:space="preserve">upplementary </w:t>
      </w:r>
      <w:r w:rsidR="00EB776D">
        <w:rPr>
          <w:rFonts w:cstheme="minorHAnsi"/>
          <w:b/>
          <w:lang w:val="en-GB"/>
        </w:rPr>
        <w:t>Table</w:t>
      </w:r>
      <w:bookmarkStart w:id="0" w:name="_GoBack"/>
      <w:bookmarkEnd w:id="0"/>
      <w:r>
        <w:rPr>
          <w:rFonts w:cstheme="minorHAnsi"/>
          <w:b/>
          <w:lang w:val="en-GB"/>
        </w:rPr>
        <w:t xml:space="preserve"> </w:t>
      </w:r>
      <w:r w:rsidR="00593895">
        <w:rPr>
          <w:rFonts w:cstheme="minorHAnsi"/>
          <w:b/>
          <w:lang w:val="en-GB"/>
        </w:rPr>
        <w:t>3</w:t>
      </w:r>
      <w:r w:rsidR="003F2E96" w:rsidRPr="004730AD">
        <w:rPr>
          <w:rFonts w:cstheme="minorHAnsi"/>
          <w:b/>
          <w:lang w:val="en-GB"/>
        </w:rPr>
        <w:t>:</w:t>
      </w:r>
      <w:r w:rsidR="003F2E96" w:rsidRPr="004730AD">
        <w:rPr>
          <w:rFonts w:cstheme="minorHAnsi"/>
          <w:lang w:val="en-GB"/>
        </w:rPr>
        <w:t xml:space="preserve"> Beliefs about value of debriefing</w:t>
      </w:r>
    </w:p>
    <w:p w14:paraId="405AA1C7" w14:textId="6FFD1A12" w:rsidR="00D4506D" w:rsidRPr="004730AD" w:rsidRDefault="00D4506D" w:rsidP="007816D5">
      <w:pPr>
        <w:rPr>
          <w:rFonts w:cstheme="minorHAnsi"/>
          <w:lang w:val="en-GB"/>
        </w:rPr>
      </w:pP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2660"/>
        <w:gridCol w:w="29"/>
        <w:gridCol w:w="6095"/>
        <w:gridCol w:w="680"/>
      </w:tblGrid>
      <w:tr w:rsidR="005E2430" w:rsidRPr="00723398" w14:paraId="170EBA74" w14:textId="77777777" w:rsidTr="004730AD">
        <w:trPr>
          <w:tblHeader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713AACF" w14:textId="77777777" w:rsidR="005E2430" w:rsidRPr="004730AD" w:rsidRDefault="005E2430" w:rsidP="004730AD">
            <w:pPr>
              <w:keepNext/>
              <w:keepLines/>
              <w:spacing w:before="200"/>
              <w:outlineLvl w:val="5"/>
              <w:rPr>
                <w:rFonts w:cstheme="minorHAnsi"/>
                <w:b/>
                <w:lang w:val="en-GB"/>
              </w:rPr>
            </w:pPr>
            <w:r w:rsidRPr="004730AD">
              <w:rPr>
                <w:rFonts w:cstheme="minorHAnsi"/>
                <w:b/>
                <w:lang w:val="en-GB"/>
              </w:rPr>
              <w:t>Key themes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88CACE0" w14:textId="77777777" w:rsidR="005E2430" w:rsidRPr="004730AD" w:rsidRDefault="005E2430" w:rsidP="004730AD">
            <w:pPr>
              <w:keepNext/>
              <w:keepLines/>
              <w:spacing w:before="200"/>
              <w:outlineLvl w:val="5"/>
              <w:rPr>
                <w:rFonts w:cstheme="minorHAnsi"/>
                <w:b/>
                <w:lang w:val="en-GB"/>
              </w:rPr>
            </w:pPr>
            <w:r w:rsidRPr="004730AD">
              <w:rPr>
                <w:rFonts w:cstheme="minorHAnsi"/>
                <w:b/>
                <w:lang w:val="en-GB"/>
              </w:rPr>
              <w:t>Representative Quote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7D0F9DF" w14:textId="7270117B" w:rsidR="005E2430" w:rsidRPr="004730AD" w:rsidRDefault="0010441B" w:rsidP="004730AD">
            <w:pPr>
              <w:keepNext/>
              <w:keepLines/>
              <w:spacing w:before="200"/>
              <w:outlineLvl w:val="5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%</w:t>
            </w:r>
          </w:p>
        </w:tc>
      </w:tr>
      <w:tr w:rsidR="005E2430" w:rsidRPr="00723398" w14:paraId="2D73BA2A" w14:textId="77777777" w:rsidTr="004730AD">
        <w:tc>
          <w:tcPr>
            <w:tcW w:w="9464" w:type="dxa"/>
            <w:gridSpan w:val="4"/>
            <w:tcBorders>
              <w:left w:val="nil"/>
              <w:right w:val="nil"/>
            </w:tcBorders>
          </w:tcPr>
          <w:p w14:paraId="2B13B0D6" w14:textId="3B413A64" w:rsidR="005E2430" w:rsidRPr="004730AD" w:rsidRDefault="005E2430" w:rsidP="004730AD">
            <w:pPr>
              <w:spacing w:before="60" w:after="4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t xml:space="preserve">On a scale from 1 (completely </w:t>
            </w:r>
            <w:r w:rsidR="003C5112" w:rsidRPr="004730AD">
              <w:rPr>
                <w:rFonts w:cstheme="minorHAnsi"/>
                <w:b/>
                <w:i/>
                <w:lang w:val="en-GB"/>
              </w:rPr>
              <w:t>useless)</w:t>
            </w:r>
            <w:r w:rsidRPr="004730AD">
              <w:rPr>
                <w:rFonts w:cstheme="minorHAnsi"/>
                <w:b/>
                <w:i/>
                <w:lang w:val="en-GB"/>
              </w:rPr>
              <w:t xml:space="preserve"> to 10 (completely useful), where do you see the use of clinical debriefings?</w:t>
            </w:r>
          </w:p>
        </w:tc>
      </w:tr>
      <w:tr w:rsidR="005E2430" w:rsidRPr="00723398" w14:paraId="022C4FC6" w14:textId="77777777" w:rsidTr="004730AD">
        <w:tc>
          <w:tcPr>
            <w:tcW w:w="2660" w:type="dxa"/>
            <w:tcBorders>
              <w:left w:val="nil"/>
              <w:right w:val="nil"/>
            </w:tcBorders>
          </w:tcPr>
          <w:p w14:paraId="4BB9AE7B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9-10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2D677AA1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75D83313" w14:textId="505B84F5" w:rsidR="005E2430" w:rsidRPr="004730AD" w:rsidRDefault="00B54F24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2</w:t>
            </w:r>
            <w:r w:rsidR="0010441B">
              <w:rPr>
                <w:rFonts w:cstheme="minorHAnsi"/>
                <w:lang w:val="en-GB"/>
              </w:rPr>
              <w:t>.0</w:t>
            </w:r>
          </w:p>
        </w:tc>
      </w:tr>
      <w:tr w:rsidR="005E2430" w:rsidRPr="00723398" w14:paraId="3BE3E3AC" w14:textId="77777777" w:rsidTr="004730AD">
        <w:tc>
          <w:tcPr>
            <w:tcW w:w="2660" w:type="dxa"/>
            <w:tcBorders>
              <w:left w:val="nil"/>
              <w:right w:val="nil"/>
            </w:tcBorders>
          </w:tcPr>
          <w:p w14:paraId="78FD19BF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7-8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20D1A4C9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25AB68E5" w14:textId="62088CC9" w:rsidR="005E2430" w:rsidRPr="004730AD" w:rsidRDefault="0010441B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.6</w:t>
            </w:r>
          </w:p>
        </w:tc>
      </w:tr>
      <w:tr w:rsidR="005E2430" w:rsidRPr="00723398" w14:paraId="12697997" w14:textId="77777777" w:rsidTr="004730AD">
        <w:tc>
          <w:tcPr>
            <w:tcW w:w="2660" w:type="dxa"/>
            <w:tcBorders>
              <w:left w:val="nil"/>
              <w:right w:val="nil"/>
            </w:tcBorders>
          </w:tcPr>
          <w:p w14:paraId="30A20617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5-6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52D07A91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22FB0131" w14:textId="7D0DD66E" w:rsidR="005E2430" w:rsidRPr="004730AD" w:rsidRDefault="0010441B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7</w:t>
            </w:r>
          </w:p>
        </w:tc>
      </w:tr>
      <w:tr w:rsidR="005E2430" w:rsidRPr="00723398" w14:paraId="60D957E6" w14:textId="77777777" w:rsidTr="004730AD">
        <w:tc>
          <w:tcPr>
            <w:tcW w:w="2660" w:type="dxa"/>
            <w:tcBorders>
              <w:left w:val="nil"/>
              <w:right w:val="nil"/>
            </w:tcBorders>
          </w:tcPr>
          <w:p w14:paraId="736A3F96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3-4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4E16645D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4C151BD3" w14:textId="16E82AE1" w:rsidR="005E2430" w:rsidRPr="004730AD" w:rsidRDefault="0010441B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7</w:t>
            </w:r>
          </w:p>
        </w:tc>
      </w:tr>
      <w:tr w:rsidR="005E2430" w:rsidRPr="00723398" w14:paraId="6D744ADB" w14:textId="77777777" w:rsidTr="004730AD">
        <w:tc>
          <w:tcPr>
            <w:tcW w:w="9464" w:type="dxa"/>
            <w:gridSpan w:val="4"/>
            <w:tcBorders>
              <w:left w:val="nil"/>
              <w:right w:val="nil"/>
            </w:tcBorders>
          </w:tcPr>
          <w:p w14:paraId="0D0E0220" w14:textId="77777777" w:rsidR="005E2430" w:rsidRPr="004730AD" w:rsidRDefault="005E2430" w:rsidP="004730AD">
            <w:pPr>
              <w:spacing w:before="60" w:after="4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t>What should be different to support the use of debriefings?</w:t>
            </w:r>
          </w:p>
        </w:tc>
      </w:tr>
      <w:tr w:rsidR="005E2430" w:rsidRPr="00723398" w14:paraId="709E2F44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2168AD78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Culture change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47D39C73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“It should be accepted and an integral part of the daily business. Otherwise it will remain a ‘kaffeeklatsch’ […]” 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1C25C909" w14:textId="63C1C963" w:rsidR="005E2430" w:rsidRPr="004730AD" w:rsidRDefault="0010441B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2.1</w:t>
            </w:r>
          </w:p>
        </w:tc>
      </w:tr>
      <w:tr w:rsidR="005E2430" w:rsidRPr="00723398" w14:paraId="5D72FBE3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7F882B1A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Available tool 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25EA77C3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we should do it more frequently and in a systematic manner with a tool […]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2F013C4C" w14:textId="1C57B807" w:rsidR="005E2430" w:rsidRPr="004730AD" w:rsidRDefault="0010441B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1.6</w:t>
            </w:r>
          </w:p>
        </w:tc>
      </w:tr>
      <w:tr w:rsidR="005E2430" w:rsidRPr="00723398" w14:paraId="343404DF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1F3609DC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Improved logistics 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772500F4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“[…] due to shift work, it is problematic to bring all participants together.” 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61A28E25" w14:textId="6C3BAEF2" w:rsidR="005E2430" w:rsidRPr="004730AD" w:rsidRDefault="0010441B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.8</w:t>
            </w:r>
          </w:p>
        </w:tc>
      </w:tr>
      <w:tr w:rsidR="005E2430" w:rsidRPr="00723398" w14:paraId="464A1BB6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4AABBA46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More time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3915F269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we do not have time to discuss different points in detail […].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1A017DF7" w14:textId="48B361EA" w:rsidR="005E2430" w:rsidRPr="004730AD" w:rsidRDefault="00E14B95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.3</w:t>
            </w:r>
          </w:p>
        </w:tc>
      </w:tr>
      <w:tr w:rsidR="005E2430" w:rsidRPr="00723398" w14:paraId="613B72D3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2415EAB0" w14:textId="114F6127" w:rsidR="005E2430" w:rsidRPr="004730AD" w:rsidRDefault="00130032" w:rsidP="00CC1E18">
            <w:pPr>
              <w:rPr>
                <w:rFonts w:cstheme="minorHAnsi"/>
                <w:highlight w:val="yellow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Noticeable benefits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77D9260B" w14:textId="6B0DAA1B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“Ensuring a </w:t>
            </w:r>
            <w:r w:rsidR="00FA560D" w:rsidRPr="004730AD">
              <w:rPr>
                <w:rFonts w:cstheme="minorHAnsi"/>
                <w:lang w:val="en-GB"/>
              </w:rPr>
              <w:t>transfer [</w:t>
            </w:r>
            <w:r w:rsidRPr="004730AD">
              <w:rPr>
                <w:rFonts w:cstheme="minorHAnsi"/>
                <w:lang w:val="en-GB"/>
              </w:rPr>
              <w:t xml:space="preserve">…] and noticeable benefits.” 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60957878" w14:textId="24C02C58" w:rsidR="005E2430" w:rsidRPr="004730AD" w:rsidRDefault="00E14B95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.3</w:t>
            </w:r>
          </w:p>
        </w:tc>
      </w:tr>
      <w:tr w:rsidR="005E2430" w:rsidRPr="00723398" w14:paraId="61E73427" w14:textId="77777777" w:rsidTr="004730AD">
        <w:tc>
          <w:tcPr>
            <w:tcW w:w="9464" w:type="dxa"/>
            <w:gridSpan w:val="4"/>
            <w:tcBorders>
              <w:left w:val="nil"/>
              <w:right w:val="nil"/>
            </w:tcBorders>
          </w:tcPr>
          <w:p w14:paraId="40B103AF" w14:textId="77777777" w:rsidR="005E2430" w:rsidRPr="004730AD" w:rsidRDefault="005E2430" w:rsidP="004730AD">
            <w:pPr>
              <w:spacing w:before="60" w:after="4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t>Who benefits the most from debriefings?</w:t>
            </w:r>
          </w:p>
        </w:tc>
      </w:tr>
      <w:tr w:rsidR="005E2430" w:rsidRPr="00723398" w14:paraId="600ED313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7DC8A55D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Participants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157CE1E4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“Everyone participating benefits even if it’s only ‘I knew it and I confirmed it’” […]. 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72F29A1A" w14:textId="7B71F9BE" w:rsidR="005E2430" w:rsidRPr="004730AD" w:rsidRDefault="007C675A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1.8</w:t>
            </w:r>
          </w:p>
        </w:tc>
      </w:tr>
      <w:tr w:rsidR="005E2430" w:rsidRPr="00723398" w14:paraId="4F3B761E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33C47504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Junior / less experienced staff members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12C9F0A0" w14:textId="79F334EF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“Less experienced people benefit the most from debriefings […] maybe they learn how to handle different situations and hear how their </w:t>
            </w:r>
            <w:r w:rsidR="00FA560D" w:rsidRPr="004730AD">
              <w:rPr>
                <w:rFonts w:cstheme="minorHAnsi"/>
                <w:lang w:val="en-GB"/>
              </w:rPr>
              <w:t>colleagues managed</w:t>
            </w:r>
            <w:r w:rsidRPr="004730AD">
              <w:rPr>
                <w:rFonts w:cstheme="minorHAnsi"/>
                <w:lang w:val="en-GB"/>
              </w:rPr>
              <w:t xml:space="preserve"> it […]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6820D941" w14:textId="5E86DCB1" w:rsidR="005E2430" w:rsidRPr="004730AD" w:rsidRDefault="007C675A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3.6</w:t>
            </w:r>
          </w:p>
        </w:tc>
      </w:tr>
      <w:tr w:rsidR="005E2430" w:rsidRPr="00723398" w14:paraId="38070C01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372F3F21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Senior / more experienced staff members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2A95B3D9" w14:textId="24A4E98F" w:rsidR="005E2430" w:rsidRPr="004730AD" w:rsidRDefault="005E2430" w:rsidP="005F4A44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…those who have experience and don’t get any feedback</w:t>
            </w:r>
            <w:r w:rsidR="00943F3C" w:rsidRPr="004730AD">
              <w:rPr>
                <w:rFonts w:cstheme="minorHAnsi"/>
                <w:lang w:val="en-GB"/>
              </w:rPr>
              <w:t xml:space="preserve"> </w:t>
            </w:r>
            <w:r w:rsidR="00DD5240" w:rsidRPr="004730AD">
              <w:rPr>
                <w:rFonts w:cstheme="minorHAnsi"/>
                <w:lang w:val="en-GB"/>
              </w:rPr>
              <w:t>[in</w:t>
            </w:r>
            <w:r w:rsidR="00943F3C" w:rsidRPr="004730AD">
              <w:rPr>
                <w:rFonts w:cstheme="minorHAnsi"/>
                <w:lang w:val="en-GB"/>
              </w:rPr>
              <w:t xml:space="preserve"> the clinical setting]</w:t>
            </w:r>
            <w:r w:rsidRPr="004730AD">
              <w:rPr>
                <w:rFonts w:cstheme="minorHAnsi"/>
                <w:lang w:val="en-GB"/>
              </w:rPr>
              <w:t>.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4C216406" w14:textId="76CD5714" w:rsidR="005E2430" w:rsidRPr="004730AD" w:rsidRDefault="007C675A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.9</w:t>
            </w:r>
          </w:p>
        </w:tc>
      </w:tr>
      <w:tr w:rsidR="005E2430" w:rsidRPr="00723398" w14:paraId="6D0FB0E9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01644355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People with a positive attitude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7E77B37F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Mostly people that are open minded and open to benefit from the debriefing […]. It depends on the acceptance and to see the whole point of it […].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512E0201" w14:textId="3E927FDE" w:rsidR="005E2430" w:rsidRPr="004730AD" w:rsidRDefault="007C675A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.9</w:t>
            </w:r>
          </w:p>
        </w:tc>
      </w:tr>
      <w:tr w:rsidR="005E2430" w:rsidRPr="00723398" w14:paraId="653AC12D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0E02BE9A" w14:textId="4756A232" w:rsidR="005E2430" w:rsidRPr="004730AD" w:rsidRDefault="00FA560D" w:rsidP="00CC1E18">
            <w:pPr>
              <w:rPr>
                <w:rFonts w:cstheme="minorHAnsi"/>
                <w:highlight w:val="cyan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Patients</w:t>
            </w:r>
            <w:r w:rsidR="005E2430" w:rsidRPr="004730AD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1A56D96A" w14:textId="58D553DF" w:rsidR="005E2430" w:rsidRPr="004730AD" w:rsidRDefault="00397357" w:rsidP="00CC1E18">
            <w:pPr>
              <w:rPr>
                <w:rFonts w:cstheme="minorHAnsi"/>
                <w:color w:val="000000"/>
                <w:highlight w:val="cyan"/>
                <w:lang w:val="en-GB"/>
              </w:rPr>
            </w:pPr>
            <w:r>
              <w:rPr>
                <w:rFonts w:cstheme="minorHAnsi"/>
                <w:lang w:val="en-GB"/>
              </w:rPr>
              <w:t>“</w:t>
            </w:r>
            <w:r w:rsidR="005E2430" w:rsidRPr="004730AD">
              <w:rPr>
                <w:rFonts w:cstheme="minorHAnsi"/>
                <w:lang w:val="en-GB"/>
              </w:rPr>
              <w:t>[…] learning to handle difficult situations also benefits patients.</w:t>
            </w:r>
            <w:r>
              <w:rPr>
                <w:rFonts w:cstheme="minorHAnsi"/>
                <w:lang w:val="en-GB"/>
              </w:rPr>
              <w:t>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10DF6538" w14:textId="15404D2E" w:rsidR="005E2430" w:rsidRPr="004730AD" w:rsidRDefault="007C675A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.1</w:t>
            </w:r>
          </w:p>
        </w:tc>
      </w:tr>
      <w:tr w:rsidR="005E2430" w:rsidRPr="00723398" w14:paraId="3B72B144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383F6EF6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Debriefer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7490B4FF" w14:textId="031B5C7E" w:rsidR="005E2430" w:rsidRPr="004730AD" w:rsidRDefault="00B81F4E" w:rsidP="00B81F4E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“Those who facilitate </w:t>
            </w:r>
            <w:r w:rsidR="005E2430" w:rsidRPr="004730AD">
              <w:rPr>
                <w:rFonts w:cstheme="minorHAnsi"/>
                <w:lang w:val="en-GB"/>
              </w:rPr>
              <w:t>it will benefit from it, they can develop personally, which is good.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6E7C8E79" w14:textId="5EDD95E8" w:rsidR="005E2430" w:rsidRPr="004730AD" w:rsidRDefault="007C675A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.6</w:t>
            </w:r>
          </w:p>
        </w:tc>
      </w:tr>
      <w:tr w:rsidR="005E2430" w:rsidRPr="00723398" w14:paraId="13EF73A4" w14:textId="77777777" w:rsidTr="004730AD">
        <w:tc>
          <w:tcPr>
            <w:tcW w:w="9464" w:type="dxa"/>
            <w:gridSpan w:val="4"/>
            <w:tcBorders>
              <w:left w:val="nil"/>
              <w:right w:val="nil"/>
            </w:tcBorders>
          </w:tcPr>
          <w:p w14:paraId="47293BFF" w14:textId="77777777" w:rsidR="005E2430" w:rsidRPr="004730AD" w:rsidRDefault="005E2430" w:rsidP="004730AD">
            <w:pPr>
              <w:spacing w:before="60" w:after="4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t xml:space="preserve">If debriefings were conducted regularly and in the way that you deemed ideal, who would be the first to notice that the debriefings are valuable? </w:t>
            </w:r>
          </w:p>
        </w:tc>
      </w:tr>
      <w:tr w:rsidR="005E2430" w:rsidRPr="00723398" w14:paraId="48208AFF" w14:textId="77777777" w:rsidTr="004730AD">
        <w:tc>
          <w:tcPr>
            <w:tcW w:w="2689" w:type="dxa"/>
            <w:gridSpan w:val="2"/>
            <w:tcBorders>
              <w:left w:val="nil"/>
              <w:right w:val="nil"/>
            </w:tcBorders>
          </w:tcPr>
          <w:p w14:paraId="6434116C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Participants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3C8D5AF0" w14:textId="02304D87" w:rsidR="005E2430" w:rsidRPr="004730AD" w:rsidRDefault="00397357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“</w:t>
            </w:r>
            <w:r w:rsidR="005E2430" w:rsidRPr="004730AD">
              <w:rPr>
                <w:rFonts w:cstheme="minorHAnsi"/>
                <w:lang w:val="en-GB"/>
              </w:rPr>
              <w:t>I think at first the team members who have been debriefed will notice it […]</w:t>
            </w:r>
            <w:r>
              <w:rPr>
                <w:rFonts w:cstheme="minorHAnsi"/>
                <w:lang w:val="en-GB"/>
              </w:rPr>
              <w:t>”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14:paraId="15E688F3" w14:textId="75CCC7F5" w:rsidR="005E2430" w:rsidRPr="004730AD" w:rsidRDefault="00E9001C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6.8</w:t>
            </w:r>
          </w:p>
        </w:tc>
      </w:tr>
      <w:tr w:rsidR="005E2430" w:rsidRPr="00723398" w14:paraId="194D0C19" w14:textId="77777777" w:rsidTr="004730AD">
        <w:tc>
          <w:tcPr>
            <w:tcW w:w="2689" w:type="dxa"/>
            <w:gridSpan w:val="2"/>
            <w:tcBorders>
              <w:left w:val="nil"/>
              <w:right w:val="nil"/>
            </w:tcBorders>
          </w:tcPr>
          <w:p w14:paraId="238145BC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>Others (e.g., those who run debriefing; those who have been against debriefings; families of participants)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315D02C2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maybe the families of the people who were in the debriefings because they will arrive at home more relaxed […]”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14:paraId="583F8E90" w14:textId="4C200AAC" w:rsidR="005E2430" w:rsidRPr="004730AD" w:rsidRDefault="00E9001C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4.4</w:t>
            </w:r>
          </w:p>
        </w:tc>
      </w:tr>
      <w:tr w:rsidR="005E2430" w:rsidRPr="00723398" w14:paraId="43D990A7" w14:textId="77777777" w:rsidTr="004730AD">
        <w:tc>
          <w:tcPr>
            <w:tcW w:w="2689" w:type="dxa"/>
            <w:gridSpan w:val="2"/>
            <w:tcBorders>
              <w:left w:val="nil"/>
              <w:right w:val="nil"/>
            </w:tcBorders>
          </w:tcPr>
          <w:p w14:paraId="3BD5D022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lastRenderedPageBreak/>
              <w:t>Staff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149E72E8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“[…] dealing with each other during clinical work […]” 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14:paraId="1DAAFDDC" w14:textId="04464E51" w:rsidR="005E2430" w:rsidRPr="004730AD" w:rsidRDefault="00E9001C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9.5</w:t>
            </w:r>
          </w:p>
        </w:tc>
      </w:tr>
      <w:tr w:rsidR="005E2430" w:rsidRPr="00723398" w14:paraId="14016F86" w14:textId="77777777" w:rsidTr="004730AD">
        <w:tc>
          <w:tcPr>
            <w:tcW w:w="2689" w:type="dxa"/>
            <w:gridSpan w:val="2"/>
            <w:tcBorders>
              <w:left w:val="nil"/>
              <w:right w:val="nil"/>
            </w:tcBorders>
          </w:tcPr>
          <w:p w14:paraId="0C8F2532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Junior / less experienced / less powerful staff members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6A92B06D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I think that in hierarchical teams those who have the least power will be the first to realize how valuable that is […]”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14:paraId="18872775" w14:textId="18372723" w:rsidR="005E2430" w:rsidRPr="004730AD" w:rsidRDefault="00E9001C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.2</w:t>
            </w:r>
          </w:p>
        </w:tc>
      </w:tr>
      <w:tr w:rsidR="005E2430" w:rsidRPr="00723398" w14:paraId="5E6846D4" w14:textId="77777777" w:rsidTr="004730AD">
        <w:tc>
          <w:tcPr>
            <w:tcW w:w="2689" w:type="dxa"/>
            <w:gridSpan w:val="2"/>
            <w:tcBorders>
              <w:left w:val="nil"/>
              <w:right w:val="nil"/>
            </w:tcBorders>
          </w:tcPr>
          <w:p w14:paraId="16202E1D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>Patients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6B95DE7B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The patients will soon notice it as well, I don’t think that they are the last. They are in their little cubbyhole and they extremely sensitive to the climate at the ER […] they notice how people talk to each other. They notice how coordination is going.“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14:paraId="6F850D9E" w14:textId="16E5158D" w:rsidR="005E2430" w:rsidRPr="004730AD" w:rsidRDefault="00E9001C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.8</w:t>
            </w:r>
          </w:p>
        </w:tc>
      </w:tr>
      <w:tr w:rsidR="005E2430" w:rsidRPr="00723398" w14:paraId="4DFFA43F" w14:textId="77777777" w:rsidTr="004730AD">
        <w:tc>
          <w:tcPr>
            <w:tcW w:w="2689" w:type="dxa"/>
            <w:gridSpan w:val="2"/>
            <w:tcBorders>
              <w:left w:val="nil"/>
              <w:right w:val="nil"/>
            </w:tcBorders>
          </w:tcPr>
          <w:p w14:paraId="61722A86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>Everybody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73D64C04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Everybody shall notice it. […]”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14:paraId="7F2F2086" w14:textId="6D787FA9" w:rsidR="005E2430" w:rsidRPr="004730AD" w:rsidRDefault="00E9001C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.3</w:t>
            </w:r>
          </w:p>
        </w:tc>
      </w:tr>
      <w:tr w:rsidR="005E2430" w:rsidRPr="00723398" w14:paraId="61DB30E4" w14:textId="77777777" w:rsidTr="004730AD">
        <w:tc>
          <w:tcPr>
            <w:tcW w:w="9464" w:type="dxa"/>
            <w:gridSpan w:val="4"/>
            <w:tcBorders>
              <w:left w:val="nil"/>
              <w:right w:val="nil"/>
            </w:tcBorders>
          </w:tcPr>
          <w:p w14:paraId="19B57877" w14:textId="77777777" w:rsidR="005E2430" w:rsidRPr="004730AD" w:rsidRDefault="005E2430" w:rsidP="004730AD">
            <w:pPr>
              <w:spacing w:before="60" w:after="4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t>What would they notice?</w:t>
            </w:r>
          </w:p>
        </w:tc>
      </w:tr>
      <w:tr w:rsidR="005E2430" w:rsidRPr="00723398" w14:paraId="2F388D2C" w14:textId="77777777" w:rsidTr="004730AD">
        <w:tc>
          <w:tcPr>
            <w:tcW w:w="2689" w:type="dxa"/>
            <w:gridSpan w:val="2"/>
            <w:tcBorders>
              <w:left w:val="nil"/>
              <w:right w:val="nil"/>
            </w:tcBorders>
          </w:tcPr>
          <w:p w14:paraId="30EF757E" w14:textId="1F8DC873" w:rsidR="005E2430" w:rsidRPr="004730AD" w:rsidRDefault="00D53BF5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>Higher quality</w:t>
            </w:r>
            <w:r w:rsidR="005E2430" w:rsidRPr="004730AD">
              <w:rPr>
                <w:rFonts w:cstheme="minorHAnsi"/>
                <w:color w:val="000000"/>
                <w:lang w:val="en-GB"/>
              </w:rPr>
              <w:t xml:space="preserve"> and fewer mistakes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6D7B345E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that fewer errors happen, working hours, that deficiencies are uncovered like working eight hours with neither eating nor drinking and that staff and patients will benefit from it […]”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14:paraId="2A94F2EF" w14:textId="42C67480" w:rsidR="005E2430" w:rsidRPr="004730AD" w:rsidRDefault="00B54F24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0.0</w:t>
            </w:r>
          </w:p>
        </w:tc>
      </w:tr>
      <w:tr w:rsidR="005E2430" w:rsidRPr="00723398" w14:paraId="34C1F297" w14:textId="77777777" w:rsidTr="004730AD">
        <w:tc>
          <w:tcPr>
            <w:tcW w:w="2689" w:type="dxa"/>
            <w:gridSpan w:val="2"/>
            <w:tcBorders>
              <w:left w:val="nil"/>
              <w:right w:val="nil"/>
            </w:tcBorders>
          </w:tcPr>
          <w:p w14:paraId="278C9C5D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>Staff feels better / higher satisfaction / better climate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58576B48" w14:textId="6F7889B2" w:rsidR="005E2430" w:rsidRPr="004730AD" w:rsidRDefault="00B81F4E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</w:t>
            </w:r>
            <w:r w:rsidR="005E2430" w:rsidRPr="004730AD">
              <w:rPr>
                <w:rFonts w:cstheme="minorHAnsi"/>
                <w:lang w:val="en-GB"/>
              </w:rPr>
              <w:t>[…</w:t>
            </w:r>
            <w:r w:rsidR="00FC14E3" w:rsidRPr="004730AD">
              <w:rPr>
                <w:rFonts w:cstheme="minorHAnsi"/>
                <w:lang w:val="en-GB"/>
              </w:rPr>
              <w:t>] I’m</w:t>
            </w:r>
            <w:r w:rsidR="005E2430" w:rsidRPr="004730AD">
              <w:rPr>
                <w:rFonts w:cstheme="minorHAnsi"/>
                <w:lang w:val="en-GB"/>
              </w:rPr>
              <w:t xml:space="preserve"> convinced that through debriefings working climate will improve […</w:t>
            </w:r>
            <w:r w:rsidR="00FC14E3" w:rsidRPr="004730AD">
              <w:rPr>
                <w:rFonts w:cstheme="minorHAnsi"/>
                <w:lang w:val="en-GB"/>
              </w:rPr>
              <w:t>] “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14:paraId="2CBB9EA5" w14:textId="527020F3" w:rsidR="005E2430" w:rsidRPr="004730AD" w:rsidRDefault="00B54F24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8.9</w:t>
            </w:r>
          </w:p>
        </w:tc>
      </w:tr>
      <w:tr w:rsidR="005E2430" w:rsidRPr="00723398" w14:paraId="1EDFEF8F" w14:textId="77777777" w:rsidTr="004730AD">
        <w:tc>
          <w:tcPr>
            <w:tcW w:w="2689" w:type="dxa"/>
            <w:gridSpan w:val="2"/>
            <w:tcBorders>
              <w:left w:val="nil"/>
              <w:right w:val="nil"/>
            </w:tcBorders>
          </w:tcPr>
          <w:p w14:paraId="0F844BBF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>More open communication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615A9D66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the culture, that one dares to address issues outside of debriefings or across the surgical cloth […]”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14:paraId="6C55490A" w14:textId="32ACEAF0" w:rsidR="005E2430" w:rsidRPr="004730AD" w:rsidRDefault="00B54F24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.0</w:t>
            </w:r>
          </w:p>
        </w:tc>
      </w:tr>
      <w:tr w:rsidR="005E2430" w:rsidRPr="00723398" w14:paraId="35C7BEE5" w14:textId="77777777" w:rsidTr="004730AD">
        <w:tc>
          <w:tcPr>
            <w:tcW w:w="2689" w:type="dxa"/>
            <w:gridSpan w:val="2"/>
            <w:tcBorders>
              <w:left w:val="nil"/>
              <w:right w:val="nil"/>
            </w:tcBorders>
          </w:tcPr>
          <w:p w14:paraId="0FF5FC39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>Better working conditions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6AD9BDD1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that there is less burnout or something like that.”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14:paraId="3E53F416" w14:textId="2EBDB8CE" w:rsidR="005E2430" w:rsidRPr="004730AD" w:rsidRDefault="00B54F24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.1</w:t>
            </w:r>
          </w:p>
        </w:tc>
      </w:tr>
      <w:tr w:rsidR="005E2430" w:rsidRPr="00723398" w14:paraId="6A76E213" w14:textId="77777777" w:rsidTr="004730AD">
        <w:tc>
          <w:tcPr>
            <w:tcW w:w="9464" w:type="dxa"/>
            <w:gridSpan w:val="4"/>
            <w:tcBorders>
              <w:left w:val="nil"/>
              <w:right w:val="nil"/>
            </w:tcBorders>
          </w:tcPr>
          <w:p w14:paraId="4AF314EF" w14:textId="77777777" w:rsidR="005E2430" w:rsidRPr="004730AD" w:rsidRDefault="005E2430" w:rsidP="004730AD">
            <w:pPr>
              <w:spacing w:before="60" w:after="4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t>Who benefits the least from debriefings?</w:t>
            </w:r>
          </w:p>
        </w:tc>
      </w:tr>
      <w:tr w:rsidR="005E2430" w:rsidRPr="00723398" w14:paraId="2629175E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6DCBD727" w14:textId="264C4286" w:rsidR="005E2430" w:rsidRPr="004730AD" w:rsidRDefault="00DD01D5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Staff members </w:t>
            </w:r>
            <w:r w:rsidR="005E2430" w:rsidRPr="004730AD">
              <w:rPr>
                <w:rFonts w:cstheme="minorHAnsi"/>
                <w:lang w:val="en-GB"/>
              </w:rPr>
              <w:t xml:space="preserve">with a negative attitude 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4009F4B8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the one who think it’s a waste of time and don’t value it.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58FE12EE" w14:textId="3F67727B" w:rsidR="005E2430" w:rsidRPr="004730AD" w:rsidRDefault="00B54F24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4.6</w:t>
            </w:r>
          </w:p>
        </w:tc>
      </w:tr>
      <w:tr w:rsidR="005E2430" w:rsidRPr="00723398" w14:paraId="16BFC236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11724200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Management 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675AAD19" w14:textId="4761330B" w:rsidR="005E2430" w:rsidRPr="004730AD" w:rsidRDefault="005E2430" w:rsidP="005F4A44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...</w:t>
            </w:r>
            <w:r w:rsidR="00DD5240" w:rsidRPr="004730AD">
              <w:rPr>
                <w:rFonts w:cstheme="minorHAnsi"/>
                <w:lang w:val="en-GB"/>
              </w:rPr>
              <w:t>] the</w:t>
            </w:r>
            <w:r w:rsidRPr="004730AD">
              <w:rPr>
                <w:rFonts w:cstheme="minorHAnsi"/>
                <w:lang w:val="en-GB"/>
              </w:rPr>
              <w:t xml:space="preserve"> people who define processes and </w:t>
            </w:r>
            <w:r w:rsidR="005F4A44" w:rsidRPr="004730AD">
              <w:rPr>
                <w:rFonts w:cstheme="minorHAnsi"/>
                <w:lang w:val="en-GB"/>
              </w:rPr>
              <w:t>who are far away from the frontline.</w:t>
            </w:r>
            <w:r w:rsidRPr="004730AD">
              <w:rPr>
                <w:rFonts w:cstheme="minorHAnsi"/>
                <w:lang w:val="en-GB"/>
              </w:rPr>
              <w:t>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1CAF93A4" w14:textId="7E9FA2A2" w:rsidR="005E2430" w:rsidRPr="004730AD" w:rsidRDefault="00B54F24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.4</w:t>
            </w:r>
          </w:p>
        </w:tc>
      </w:tr>
      <w:tr w:rsidR="005E2430" w:rsidRPr="00723398" w14:paraId="619B5863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558A5DF8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Absentee members &amp; non-involved team members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3843D075" w14:textId="62FED2A7" w:rsidR="005E2430" w:rsidRPr="004730AD" w:rsidRDefault="005E2430" w:rsidP="005F4A44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“[…] I don’t believe that </w:t>
            </w:r>
            <w:r w:rsidR="005F4A44" w:rsidRPr="004730AD">
              <w:rPr>
                <w:rFonts w:cstheme="minorHAnsi"/>
                <w:lang w:val="en-GB"/>
              </w:rPr>
              <w:t>those who were not involved would</w:t>
            </w:r>
            <w:r w:rsidR="00723398">
              <w:rPr>
                <w:rFonts w:cstheme="minorHAnsi"/>
                <w:lang w:val="en-GB"/>
              </w:rPr>
              <w:t xml:space="preserve"> </w:t>
            </w:r>
            <w:r w:rsidR="005F4A44" w:rsidRPr="004730AD">
              <w:rPr>
                <w:rFonts w:cstheme="minorHAnsi"/>
                <w:lang w:val="en-GB"/>
              </w:rPr>
              <w:t>b</w:t>
            </w:r>
            <w:r w:rsidRPr="004730AD">
              <w:rPr>
                <w:rFonts w:cstheme="minorHAnsi"/>
                <w:lang w:val="en-GB"/>
              </w:rPr>
              <w:t>enefit.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1CA0D86C" w14:textId="4D2F2BC5" w:rsidR="005E2430" w:rsidRPr="004730AD" w:rsidRDefault="00B54F24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.4</w:t>
            </w:r>
          </w:p>
        </w:tc>
      </w:tr>
      <w:tr w:rsidR="005E2430" w:rsidRPr="00723398" w14:paraId="45EE82D8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1F9AADCD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Senior / more experienced staff members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0C0A512A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I think the higher the position a participant in the debriefing has, the trickier it is for them.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02D87AE0" w14:textId="25AEF56A" w:rsidR="005E2430" w:rsidRPr="004730AD" w:rsidRDefault="00B54F24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.5</w:t>
            </w:r>
          </w:p>
        </w:tc>
      </w:tr>
      <w:tr w:rsidR="00B54F24" w:rsidRPr="00723398" w14:paraId="30848678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29EBE8E3" w14:textId="11966416" w:rsidR="00B54F24" w:rsidRPr="004730AD" w:rsidRDefault="00B54F24" w:rsidP="00B54F24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Poor debriefing conduct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5A52143F" w14:textId="22916536" w:rsidR="00B54F24" w:rsidRPr="004730AD" w:rsidRDefault="00397357" w:rsidP="00B54F24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“</w:t>
            </w:r>
            <w:r w:rsidR="00B54F24" w:rsidRPr="004730AD">
              <w:rPr>
                <w:rFonts w:cstheme="minorHAnsi"/>
                <w:lang w:val="en-GB"/>
              </w:rPr>
              <w:t>It depends on the people doing the debriefings, on what people get from it.</w:t>
            </w:r>
            <w:r>
              <w:rPr>
                <w:rFonts w:cstheme="minorHAnsi"/>
                <w:lang w:val="en-GB"/>
              </w:rPr>
              <w:t>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19DF8F2E" w14:textId="43DEC6B0" w:rsidR="00B54F24" w:rsidRDefault="00B54F24" w:rsidP="00B54F24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.5</w:t>
            </w:r>
          </w:p>
        </w:tc>
      </w:tr>
      <w:tr w:rsidR="005E2430" w:rsidRPr="00723398" w14:paraId="43BF8996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6A1E7D66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Nurses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2EBD963C" w14:textId="7E614524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The nurses usually have the fewest opportunities and the least power and authority to implement what they have learned in their daily work.</w:t>
            </w:r>
            <w:r w:rsidR="00397357">
              <w:rPr>
                <w:rFonts w:cstheme="minorHAnsi"/>
                <w:lang w:val="en-GB"/>
              </w:rPr>
              <w:t>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3A395004" w14:textId="4409BCF9" w:rsidR="005E2430" w:rsidRPr="004730AD" w:rsidRDefault="00B54F24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.7</w:t>
            </w:r>
          </w:p>
        </w:tc>
      </w:tr>
      <w:tr w:rsidR="005E2430" w:rsidRPr="00723398" w14:paraId="58D2059C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439B8994" w14:textId="44A371A7" w:rsidR="005E2430" w:rsidRPr="004730AD" w:rsidRDefault="005E2430" w:rsidP="00CC1E18">
            <w:pPr>
              <w:rPr>
                <w:rFonts w:cstheme="minorHAnsi"/>
                <w:highlight w:val="cyan"/>
                <w:lang w:val="en-GB"/>
              </w:rPr>
            </w:pP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40F9D78B" w14:textId="7228E552" w:rsidR="005E2430" w:rsidRPr="004730AD" w:rsidRDefault="005E2430" w:rsidP="00CC1E18">
            <w:pPr>
              <w:rPr>
                <w:rFonts w:cstheme="minorHAnsi"/>
                <w:highlight w:val="cyan"/>
                <w:lang w:val="en-GB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4BCED519" w14:textId="25F27E84" w:rsidR="005E2430" w:rsidRPr="004730AD" w:rsidRDefault="005E2430" w:rsidP="00CC1E18">
            <w:pPr>
              <w:rPr>
                <w:rFonts w:cstheme="minorHAnsi"/>
                <w:lang w:val="en-GB"/>
              </w:rPr>
            </w:pPr>
          </w:p>
        </w:tc>
      </w:tr>
      <w:tr w:rsidR="005E2430" w:rsidRPr="00723398" w14:paraId="7CD289EE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0C2E103C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Only positive feedback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5E318A1D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In those situations in which only positive feedback is given.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2D8C5CD8" w14:textId="62EC4E04" w:rsidR="005E2430" w:rsidRPr="004730AD" w:rsidRDefault="00B54F24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.9</w:t>
            </w:r>
          </w:p>
        </w:tc>
      </w:tr>
      <w:tr w:rsidR="005E2430" w:rsidRPr="00723398" w14:paraId="2FF133A9" w14:textId="77777777" w:rsidTr="004730AD">
        <w:tc>
          <w:tcPr>
            <w:tcW w:w="9464" w:type="dxa"/>
            <w:gridSpan w:val="4"/>
            <w:tcBorders>
              <w:left w:val="nil"/>
              <w:right w:val="nil"/>
            </w:tcBorders>
          </w:tcPr>
          <w:p w14:paraId="53B6B78E" w14:textId="77777777" w:rsidR="005E2430" w:rsidRPr="004730AD" w:rsidRDefault="005E2430" w:rsidP="004730AD">
            <w:pPr>
              <w:spacing w:before="60" w:after="40"/>
              <w:rPr>
                <w:rFonts w:cstheme="minorHAnsi"/>
                <w:b/>
                <w:i/>
                <w:lang w:val="en-GB"/>
              </w:rPr>
            </w:pPr>
          </w:p>
          <w:p w14:paraId="23AC9C34" w14:textId="77777777" w:rsidR="005E2430" w:rsidRPr="004730AD" w:rsidRDefault="005E2430" w:rsidP="004730AD">
            <w:pPr>
              <w:spacing w:before="60" w:after="4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t>Who would be the last to notice the value of debriefings?</w:t>
            </w:r>
          </w:p>
        </w:tc>
      </w:tr>
      <w:tr w:rsidR="005E2430" w:rsidRPr="00723398" w14:paraId="4CEC0932" w14:textId="77777777" w:rsidTr="004730AD">
        <w:tc>
          <w:tcPr>
            <w:tcW w:w="2689" w:type="dxa"/>
            <w:gridSpan w:val="2"/>
            <w:tcBorders>
              <w:left w:val="nil"/>
              <w:right w:val="nil"/>
            </w:tcBorders>
          </w:tcPr>
          <w:p w14:paraId="535799C8" w14:textId="69269175" w:rsidR="005E2430" w:rsidRPr="004730AD" w:rsidRDefault="00B81F4E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lastRenderedPageBreak/>
              <w:t>Management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62B3811E" w14:textId="338F6B72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</w:t>
            </w:r>
            <w:r w:rsidR="009A170C" w:rsidRPr="004730AD">
              <w:rPr>
                <w:rFonts w:cstheme="minorHAnsi"/>
                <w:lang w:val="en-GB"/>
              </w:rPr>
              <w:t xml:space="preserve">…] high above in the hierarchy </w:t>
            </w:r>
            <w:r w:rsidRPr="004730AD">
              <w:rPr>
                <w:rFonts w:cstheme="minorHAnsi"/>
                <w:lang w:val="en-GB"/>
              </w:rPr>
              <w:t>[…] head of units […]”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14:paraId="1B6D5895" w14:textId="1E79D4E9" w:rsidR="005E2430" w:rsidRPr="004730AD" w:rsidRDefault="00E57886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6.4</w:t>
            </w:r>
          </w:p>
        </w:tc>
      </w:tr>
      <w:tr w:rsidR="005E2430" w:rsidRPr="00723398" w14:paraId="7A230878" w14:textId="77777777" w:rsidTr="004730AD">
        <w:tc>
          <w:tcPr>
            <w:tcW w:w="2689" w:type="dxa"/>
            <w:gridSpan w:val="2"/>
            <w:tcBorders>
              <w:left w:val="nil"/>
              <w:right w:val="nil"/>
            </w:tcBorders>
          </w:tcPr>
          <w:p w14:paraId="16299E6E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>Patients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55AF9E94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And at last the many thousands of patients, to whose safety we contribute, would notice it.”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14:paraId="4D636B95" w14:textId="42E99FDF" w:rsidR="005E2430" w:rsidRPr="004730AD" w:rsidRDefault="00E57886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.2</w:t>
            </w:r>
          </w:p>
        </w:tc>
      </w:tr>
      <w:tr w:rsidR="005E2430" w:rsidRPr="00723398" w14:paraId="1B0406D0" w14:textId="77777777" w:rsidTr="004730AD">
        <w:tc>
          <w:tcPr>
            <w:tcW w:w="2689" w:type="dxa"/>
            <w:gridSpan w:val="2"/>
            <w:tcBorders>
              <w:left w:val="nil"/>
              <w:right w:val="nil"/>
            </w:tcBorders>
          </w:tcPr>
          <w:p w14:paraId="2D08DF87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color w:val="000000"/>
                <w:lang w:val="en-GB"/>
              </w:rPr>
              <w:t>Others (e.g., those who do not work with patients anymore; physicians)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4874024D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“Those superiors who don’t work clinically anymore, because they don’t realize when people are not well or when errors happen, they don’t realize it, except if something went really wrong.” 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14:paraId="25893005" w14:textId="17A714D1" w:rsidR="005E2430" w:rsidRPr="004730AD" w:rsidRDefault="00E57886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.2</w:t>
            </w:r>
          </w:p>
        </w:tc>
      </w:tr>
      <w:tr w:rsidR="005E2430" w:rsidRPr="00723398" w14:paraId="69587AC3" w14:textId="77777777" w:rsidTr="004730AD">
        <w:tc>
          <w:tcPr>
            <w:tcW w:w="2689" w:type="dxa"/>
            <w:gridSpan w:val="2"/>
            <w:tcBorders>
              <w:left w:val="nil"/>
              <w:right w:val="nil"/>
            </w:tcBorders>
          </w:tcPr>
          <w:p w14:paraId="50325717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Those who do not like debriefings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3643F3C9" w14:textId="77777777" w:rsidR="005E2430" w:rsidRPr="004730AD" w:rsidRDefault="005E2430" w:rsidP="00CC1E18">
            <w:pPr>
              <w:rPr>
                <w:rFonts w:cstheme="minorHAnsi"/>
                <w:highlight w:val="yellow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those who can’t be bothered with debriefings […]”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14:paraId="67EC251B" w14:textId="7FD6517D" w:rsidR="005E2430" w:rsidRPr="004730AD" w:rsidRDefault="00E57886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.1</w:t>
            </w:r>
          </w:p>
        </w:tc>
      </w:tr>
      <w:tr w:rsidR="005E2430" w:rsidRPr="00723398" w14:paraId="5EE56D14" w14:textId="77777777" w:rsidTr="004730AD">
        <w:tc>
          <w:tcPr>
            <w:tcW w:w="2689" w:type="dxa"/>
            <w:gridSpan w:val="2"/>
            <w:tcBorders>
              <w:left w:val="nil"/>
              <w:right w:val="nil"/>
            </w:tcBorders>
          </w:tcPr>
          <w:p w14:paraId="026A71A5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Those who did not participate in debriefings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14:paraId="48968282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and at last those who did not participate […]”</w:t>
            </w:r>
          </w:p>
        </w:tc>
        <w:tc>
          <w:tcPr>
            <w:tcW w:w="680" w:type="dxa"/>
            <w:tcBorders>
              <w:left w:val="nil"/>
              <w:right w:val="nil"/>
            </w:tcBorders>
          </w:tcPr>
          <w:p w14:paraId="51199E94" w14:textId="5C01381F" w:rsidR="005E2430" w:rsidRPr="004730AD" w:rsidRDefault="00E57886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.1</w:t>
            </w:r>
          </w:p>
        </w:tc>
      </w:tr>
      <w:tr w:rsidR="005E2430" w:rsidRPr="00723398" w14:paraId="433643A8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229685E3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039B2558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71F44635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</w:p>
        </w:tc>
      </w:tr>
      <w:tr w:rsidR="005E2430" w:rsidRPr="00723398" w14:paraId="713E6B4C" w14:textId="77777777" w:rsidTr="004730AD">
        <w:tc>
          <w:tcPr>
            <w:tcW w:w="9464" w:type="dxa"/>
            <w:gridSpan w:val="4"/>
            <w:tcBorders>
              <w:left w:val="nil"/>
              <w:right w:val="nil"/>
            </w:tcBorders>
          </w:tcPr>
          <w:p w14:paraId="13CE6D29" w14:textId="77777777" w:rsidR="005E2430" w:rsidRPr="004730AD" w:rsidRDefault="005E2430" w:rsidP="004730AD">
            <w:pPr>
              <w:spacing w:before="60" w:after="4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t>If one ‘saved’ the time spending in debriefings, what do you think would be lost?</w:t>
            </w:r>
          </w:p>
        </w:tc>
      </w:tr>
      <w:tr w:rsidR="005E2430" w:rsidRPr="00723398" w14:paraId="4CAE7243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02A745AA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Learning 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66283265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The opportunity to learn from mistakes.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2F2229E8" w14:textId="35D2E616" w:rsidR="005E2430" w:rsidRPr="004730AD" w:rsidRDefault="00A46F30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8.5</w:t>
            </w:r>
          </w:p>
        </w:tc>
      </w:tr>
      <w:tr w:rsidR="005E2430" w:rsidRPr="00723398" w14:paraId="5F674EC1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5B624B08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Communication &amp; teamwork skills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4C808595" w14:textId="17648D30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“I think you would lose your ability to </w:t>
            </w:r>
            <w:r w:rsidR="009A170C" w:rsidRPr="004730AD">
              <w:rPr>
                <w:rFonts w:cstheme="minorHAnsi"/>
                <w:lang w:val="en-GB"/>
              </w:rPr>
              <w:t>improve</w:t>
            </w:r>
            <w:r w:rsidRPr="004730AD">
              <w:rPr>
                <w:rFonts w:cstheme="minorHAnsi"/>
                <w:lang w:val="en-GB"/>
              </w:rPr>
              <w:t xml:space="preserve"> communication skills</w:t>
            </w:r>
            <w:r w:rsidR="009A170C" w:rsidRPr="004730AD">
              <w:rPr>
                <w:rFonts w:cstheme="minorHAnsi"/>
                <w:lang w:val="en-GB"/>
              </w:rPr>
              <w:t>.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799189FB" w14:textId="76D1B840" w:rsidR="005E2430" w:rsidRPr="004730AD" w:rsidRDefault="00A46F30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.9</w:t>
            </w:r>
          </w:p>
        </w:tc>
      </w:tr>
      <w:tr w:rsidR="005E2430" w:rsidRPr="00723398" w14:paraId="1CE15C0D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19452399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Cultural change 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0C736420" w14:textId="74A66F62" w:rsidR="005E2430" w:rsidRPr="004730AD" w:rsidRDefault="005E2430" w:rsidP="009A170C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It changes the culture and you notice it every</w:t>
            </w:r>
            <w:r w:rsidR="00397357">
              <w:rPr>
                <w:rFonts w:cstheme="minorHAnsi"/>
                <w:lang w:val="en-GB"/>
              </w:rPr>
              <w:t xml:space="preserve"> </w:t>
            </w:r>
            <w:r w:rsidRPr="004730AD">
              <w:rPr>
                <w:rFonts w:cstheme="minorHAnsi"/>
                <w:lang w:val="en-GB"/>
              </w:rPr>
              <w:t>day.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41D4D44D" w14:textId="66965C6B" w:rsidR="005E2430" w:rsidRPr="004730AD" w:rsidRDefault="00A46F30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.3</w:t>
            </w:r>
          </w:p>
        </w:tc>
      </w:tr>
      <w:tr w:rsidR="005E2430" w:rsidRPr="00723398" w14:paraId="367AAA94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0C951C8B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Development of coping strategies &amp; burnout prevention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4F74AE5A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they develop feelings of guilt and shame and these can prevent employees from wanting to work on this in similar cases.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4A5192D4" w14:textId="316467BD" w:rsidR="005E2430" w:rsidRPr="004730AD" w:rsidRDefault="00A46F30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.3</w:t>
            </w:r>
          </w:p>
        </w:tc>
      </w:tr>
      <w:tr w:rsidR="005E2430" w:rsidRPr="00723398" w14:paraId="1DBB9FFB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1AEEC842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Reflection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5585534F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the really structured reflection, what was good and bad and what it means in everyday work.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76D9D48A" w14:textId="73EC8297" w:rsidR="005E2430" w:rsidRPr="004730AD" w:rsidRDefault="00A46F30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.7</w:t>
            </w:r>
          </w:p>
        </w:tc>
      </w:tr>
      <w:tr w:rsidR="005E2430" w:rsidRPr="00723398" w14:paraId="1FBC03FD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41F51EC0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Trust &amp; confidence 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73A978EC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I think this binds people together and builds trust.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4790F962" w14:textId="535ADF41" w:rsidR="005E2430" w:rsidRPr="004730AD" w:rsidRDefault="00A46F30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.2</w:t>
            </w:r>
          </w:p>
        </w:tc>
      </w:tr>
      <w:tr w:rsidR="005E2430" w:rsidRPr="00723398" w14:paraId="354CC169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0AF1BD28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Reducing turnover 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76F25C81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“[…] there is the risk that you lose an employee after a make-or-break/critical situation, if they blame themselves thinking that the outcome could have been different.” 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4AD3AAD0" w14:textId="603398F4" w:rsidR="005E2430" w:rsidRPr="004730AD" w:rsidRDefault="00A46F30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.6</w:t>
            </w:r>
          </w:p>
        </w:tc>
      </w:tr>
      <w:tr w:rsidR="005E2430" w:rsidRPr="00723398" w14:paraId="3E5A3D45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5CA4966F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Positive work attitude 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312C107E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You can see a positive atmosphere and the employees’ positive work attitude.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02818865" w14:textId="367FA866" w:rsidR="005E2430" w:rsidRPr="004730AD" w:rsidRDefault="00A46F30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.6</w:t>
            </w:r>
          </w:p>
        </w:tc>
      </w:tr>
      <w:tr w:rsidR="005E2430" w:rsidRPr="00723398" w14:paraId="785D3BF3" w14:textId="77777777" w:rsidTr="004730AD">
        <w:tc>
          <w:tcPr>
            <w:tcW w:w="9464" w:type="dxa"/>
            <w:gridSpan w:val="4"/>
            <w:tcBorders>
              <w:left w:val="nil"/>
              <w:right w:val="nil"/>
            </w:tcBorders>
          </w:tcPr>
          <w:p w14:paraId="26ED4AD9" w14:textId="77777777" w:rsidR="005E2430" w:rsidRPr="004730AD" w:rsidRDefault="005E2430" w:rsidP="004730AD">
            <w:pPr>
              <w:spacing w:before="60" w:after="40"/>
              <w:rPr>
                <w:rFonts w:cstheme="minorHAnsi"/>
                <w:b/>
                <w:i/>
                <w:lang w:val="en-GB"/>
              </w:rPr>
            </w:pPr>
            <w:r w:rsidRPr="004730AD">
              <w:rPr>
                <w:rFonts w:cstheme="minorHAnsi"/>
                <w:b/>
                <w:i/>
                <w:lang w:val="en-GB"/>
              </w:rPr>
              <w:t>In your view, what is the difference between debriefing and normal conversation?</w:t>
            </w:r>
          </w:p>
        </w:tc>
      </w:tr>
      <w:tr w:rsidR="005E2430" w:rsidRPr="00723398" w14:paraId="41ACB8C4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2BD1C04E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Structure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28CB40E3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if you approach it in a structured way and if you have guidelines you would like to talk about, you’ll reach the goal faster and in a more structured way.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1885020F" w14:textId="5A6C3023" w:rsidR="005E2430" w:rsidRPr="004730AD" w:rsidRDefault="00852174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4.8</w:t>
            </w:r>
          </w:p>
        </w:tc>
      </w:tr>
      <w:tr w:rsidR="005E2430" w:rsidRPr="00723398" w14:paraId="1B45C37D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1A38FD57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Double-loop learning 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175BA6AF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if I want to find out why someone did something the way they actually did I it.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32164444" w14:textId="037F9BD1" w:rsidR="005E2430" w:rsidRPr="004730AD" w:rsidRDefault="00852174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8.8</w:t>
            </w:r>
          </w:p>
        </w:tc>
      </w:tr>
      <w:tr w:rsidR="005E2430" w:rsidRPr="00723398" w14:paraId="48465188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5E6963A2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 xml:space="preserve">Goal-driven 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0C2013CC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...] but you are pursuing a specific goal, and this makes the difference to me.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45A439B3" w14:textId="51894005" w:rsidR="005E2430" w:rsidRPr="004730AD" w:rsidRDefault="00852174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.6</w:t>
            </w:r>
          </w:p>
        </w:tc>
      </w:tr>
      <w:tr w:rsidR="00D21B27" w:rsidRPr="00723398" w14:paraId="299B45CC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1F5C47FD" w14:textId="01844A84" w:rsidR="00D21B27" w:rsidRPr="004730AD" w:rsidRDefault="00D21B27" w:rsidP="00D21B27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Psychological safety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3242707B" w14:textId="4B2B61ED" w:rsidR="00D21B27" w:rsidRPr="004730AD" w:rsidRDefault="00D21B27" w:rsidP="00D21B27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[…] this is a protected area, we share views and no one will leak it. And people are asked to speak to each other with respect.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39E1E1AC" w14:textId="1969E845" w:rsidR="00D21B27" w:rsidRPr="004730AD" w:rsidRDefault="00852174" w:rsidP="00D21B2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.6</w:t>
            </w:r>
          </w:p>
        </w:tc>
      </w:tr>
      <w:tr w:rsidR="005E2430" w:rsidRPr="00723398" w14:paraId="377108E8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4CB2AF83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Facilitation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7E041E03" w14:textId="37292158" w:rsidR="005E2430" w:rsidRPr="004730AD" w:rsidRDefault="00397357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“</w:t>
            </w:r>
            <w:r w:rsidR="005E2430" w:rsidRPr="004730AD">
              <w:rPr>
                <w:rFonts w:cstheme="minorHAnsi"/>
                <w:lang w:val="en-GB"/>
              </w:rPr>
              <w:t>[…] and the questions based on psychology, which I appreciate a lot, because you can ask them and still explicitly point out the mistake.</w:t>
            </w:r>
            <w:r>
              <w:rPr>
                <w:rFonts w:cstheme="minorHAnsi"/>
                <w:lang w:val="en-GB"/>
              </w:rPr>
              <w:t>”</w:t>
            </w:r>
          </w:p>
          <w:p w14:paraId="7F0048BB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</w:p>
          <w:p w14:paraId="48F320A6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A debriefing […] is led.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32385DBE" w14:textId="0F005A7D" w:rsidR="005E2430" w:rsidRPr="004730AD" w:rsidRDefault="00852174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.1</w:t>
            </w:r>
          </w:p>
        </w:tc>
      </w:tr>
      <w:tr w:rsidR="005E2430" w:rsidRPr="00723398" w14:paraId="7DE352B5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41B1CD25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lastRenderedPageBreak/>
              <w:t>Involvement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5D17D3CA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The presence of everyone involved.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7624D3EE" w14:textId="1B9C2276" w:rsidR="005E2430" w:rsidRPr="004730AD" w:rsidRDefault="00852174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.3</w:t>
            </w:r>
          </w:p>
        </w:tc>
      </w:tr>
      <w:tr w:rsidR="005E2430" w:rsidRPr="00723398" w14:paraId="2563E1C0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14E8F6B2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No emotions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484CD7C4" w14:textId="424DB675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 w:rsidDel="005006C4">
              <w:rPr>
                <w:rFonts w:cstheme="minorHAnsi"/>
                <w:lang w:val="en-GB"/>
              </w:rPr>
              <w:t xml:space="preserve"> </w:t>
            </w:r>
            <w:r w:rsidRPr="004730AD">
              <w:rPr>
                <w:rFonts w:cstheme="minorHAnsi"/>
                <w:lang w:val="en-GB"/>
              </w:rPr>
              <w:t>“</w:t>
            </w:r>
            <w:r w:rsidR="005F4A44" w:rsidRPr="004730AD">
              <w:rPr>
                <w:rFonts w:cstheme="minorHAnsi"/>
                <w:lang w:val="en-GB"/>
              </w:rPr>
              <w:t>I assume that a d</w:t>
            </w:r>
            <w:r w:rsidRPr="004730AD">
              <w:rPr>
                <w:rFonts w:cstheme="minorHAnsi"/>
                <w:lang w:val="en-GB"/>
              </w:rPr>
              <w:t xml:space="preserve">ebriefing […] explains with plain facts what the matter is, bluntly, with actual facts, objectively, without emotions.”  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46FE5085" w14:textId="4FE2D36C" w:rsidR="005E2430" w:rsidRPr="004730AD" w:rsidRDefault="00852174" w:rsidP="00CC1E1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.4</w:t>
            </w:r>
          </w:p>
        </w:tc>
      </w:tr>
      <w:tr w:rsidR="005E2430" w:rsidRPr="00723398" w14:paraId="7C3B8E95" w14:textId="77777777" w:rsidTr="004730AD">
        <w:tc>
          <w:tcPr>
            <w:tcW w:w="2660" w:type="dxa"/>
            <w:tcBorders>
              <w:left w:val="nil"/>
              <w:right w:val="nil"/>
            </w:tcBorders>
            <w:vAlign w:val="bottom"/>
          </w:tcPr>
          <w:p w14:paraId="03D837A7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Follows briefing</w:t>
            </w:r>
          </w:p>
        </w:tc>
        <w:tc>
          <w:tcPr>
            <w:tcW w:w="6124" w:type="dxa"/>
            <w:gridSpan w:val="2"/>
            <w:tcBorders>
              <w:left w:val="nil"/>
              <w:right w:val="nil"/>
            </w:tcBorders>
          </w:tcPr>
          <w:p w14:paraId="18DBBE4A" w14:textId="7777777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“The term debriefing says that there must have been a briefing before.”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bottom"/>
          </w:tcPr>
          <w:p w14:paraId="411FCE56" w14:textId="679B8EB7" w:rsidR="005E2430" w:rsidRPr="004730AD" w:rsidRDefault="005E2430" w:rsidP="00CC1E18">
            <w:pPr>
              <w:rPr>
                <w:rFonts w:cstheme="minorHAnsi"/>
                <w:lang w:val="en-GB"/>
              </w:rPr>
            </w:pPr>
            <w:r w:rsidRPr="004730AD">
              <w:rPr>
                <w:rFonts w:cstheme="minorHAnsi"/>
                <w:lang w:val="en-GB"/>
              </w:rPr>
              <w:t>1</w:t>
            </w:r>
            <w:r w:rsidR="00852174">
              <w:rPr>
                <w:rFonts w:cstheme="minorHAnsi"/>
                <w:lang w:val="en-GB"/>
              </w:rPr>
              <w:t>.5</w:t>
            </w:r>
          </w:p>
        </w:tc>
      </w:tr>
    </w:tbl>
    <w:p w14:paraId="7C6D7D76" w14:textId="77777777" w:rsidR="005E2430" w:rsidRPr="004730AD" w:rsidRDefault="005E2430" w:rsidP="005E2430">
      <w:pPr>
        <w:rPr>
          <w:rFonts w:cstheme="minorHAnsi"/>
          <w:lang w:val="en-GB"/>
        </w:rPr>
      </w:pPr>
    </w:p>
    <w:p w14:paraId="057D8890" w14:textId="3BECA599" w:rsidR="00D4506D" w:rsidRPr="004730AD" w:rsidRDefault="00D4506D" w:rsidP="007816D5">
      <w:pPr>
        <w:rPr>
          <w:rFonts w:cstheme="minorHAnsi"/>
          <w:lang w:val="en-GB"/>
        </w:rPr>
      </w:pPr>
    </w:p>
    <w:p w14:paraId="19D428C2" w14:textId="71B91DCF" w:rsidR="005A4B8C" w:rsidRPr="004730AD" w:rsidRDefault="005A4B8C" w:rsidP="005A4B8C">
      <w:pPr>
        <w:rPr>
          <w:rFonts w:cstheme="minorHAnsi"/>
          <w:lang w:val="en-GB"/>
        </w:rPr>
      </w:pPr>
    </w:p>
    <w:sectPr w:rsidR="005A4B8C" w:rsidRPr="004730AD" w:rsidSect="00655E01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1CC3BB" w14:textId="77777777" w:rsidR="000A7633" w:rsidRDefault="000A7633" w:rsidP="001513CD">
      <w:r>
        <w:separator/>
      </w:r>
    </w:p>
  </w:endnote>
  <w:endnote w:type="continuationSeparator" w:id="0">
    <w:p w14:paraId="61B7217A" w14:textId="77777777" w:rsidR="000A7633" w:rsidRDefault="000A7633" w:rsidP="00151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054843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1EB9E7" w14:textId="77777777" w:rsidR="00746B74" w:rsidRDefault="00746B74" w:rsidP="003C51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776460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CEA558" w14:textId="77777777" w:rsidR="00746B74" w:rsidRDefault="00746B74" w:rsidP="003C5112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A9CCF4" w14:textId="77777777" w:rsidR="00746B74" w:rsidRDefault="00746B74" w:rsidP="001513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405639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912751" w14:textId="468C5621" w:rsidR="00746B74" w:rsidRDefault="00746B74" w:rsidP="007719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0829932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9E1D8E" w14:textId="77777777" w:rsidR="00746B74" w:rsidRDefault="00746B74" w:rsidP="007719C2">
        <w:pPr>
          <w:pStyle w:val="Footer"/>
          <w:ind w:right="360"/>
          <w:rPr>
            <w:rStyle w:val="PageNumber"/>
          </w:rPr>
        </w:pPr>
        <w:r>
          <w:rPr>
            <w:rStyle w:val="PageNumber"/>
          </w:rPr>
          <w:tab/>
        </w:r>
        <w:r>
          <w:rPr>
            <w:rStyle w:val="PageNumber"/>
          </w:rPr>
          <w:tab/>
        </w:r>
      </w:p>
    </w:sdtContent>
  </w:sdt>
  <w:p w14:paraId="40E07CDE" w14:textId="77777777" w:rsidR="00746B74" w:rsidRDefault="00746B74" w:rsidP="001513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3F8BBA" w14:textId="77777777" w:rsidR="000A7633" w:rsidRDefault="000A7633" w:rsidP="001513CD">
      <w:r>
        <w:separator/>
      </w:r>
    </w:p>
  </w:footnote>
  <w:footnote w:type="continuationSeparator" w:id="0">
    <w:p w14:paraId="143721F1" w14:textId="77777777" w:rsidR="000A7633" w:rsidRDefault="000A7633" w:rsidP="001513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A064D"/>
    <w:rsid w:val="00047EB9"/>
    <w:rsid w:val="00057FE0"/>
    <w:rsid w:val="0007467C"/>
    <w:rsid w:val="000812B9"/>
    <w:rsid w:val="00083FED"/>
    <w:rsid w:val="00090FA2"/>
    <w:rsid w:val="000A064D"/>
    <w:rsid w:val="000A2DB7"/>
    <w:rsid w:val="000A7633"/>
    <w:rsid w:val="000B0A3C"/>
    <w:rsid w:val="000C70E0"/>
    <w:rsid w:val="000D38E6"/>
    <w:rsid w:val="000D78D2"/>
    <w:rsid w:val="000E2378"/>
    <w:rsid w:val="000E452C"/>
    <w:rsid w:val="0010441B"/>
    <w:rsid w:val="00130032"/>
    <w:rsid w:val="001513CD"/>
    <w:rsid w:val="0016533B"/>
    <w:rsid w:val="00170CF5"/>
    <w:rsid w:val="0018278A"/>
    <w:rsid w:val="00184BDB"/>
    <w:rsid w:val="001A42A1"/>
    <w:rsid w:val="001A4A87"/>
    <w:rsid w:val="001C13DD"/>
    <w:rsid w:val="001C5954"/>
    <w:rsid w:val="001D2AC3"/>
    <w:rsid w:val="001E4D22"/>
    <w:rsid w:val="002031C9"/>
    <w:rsid w:val="0029664C"/>
    <w:rsid w:val="002A4F7B"/>
    <w:rsid w:val="002B04E0"/>
    <w:rsid w:val="002D7192"/>
    <w:rsid w:val="002D7D02"/>
    <w:rsid w:val="002F26A8"/>
    <w:rsid w:val="00301453"/>
    <w:rsid w:val="00335AEC"/>
    <w:rsid w:val="00350499"/>
    <w:rsid w:val="0036184F"/>
    <w:rsid w:val="003668A0"/>
    <w:rsid w:val="003748F4"/>
    <w:rsid w:val="00380D43"/>
    <w:rsid w:val="00395177"/>
    <w:rsid w:val="00397357"/>
    <w:rsid w:val="003B0860"/>
    <w:rsid w:val="003C1A4C"/>
    <w:rsid w:val="003C5112"/>
    <w:rsid w:val="003D3CDE"/>
    <w:rsid w:val="003D5E61"/>
    <w:rsid w:val="003D666F"/>
    <w:rsid w:val="003E62B1"/>
    <w:rsid w:val="003E6CBA"/>
    <w:rsid w:val="003E7264"/>
    <w:rsid w:val="003F2E96"/>
    <w:rsid w:val="004065AD"/>
    <w:rsid w:val="00417D61"/>
    <w:rsid w:val="00433A34"/>
    <w:rsid w:val="004577F4"/>
    <w:rsid w:val="00467684"/>
    <w:rsid w:val="004730AD"/>
    <w:rsid w:val="0047676B"/>
    <w:rsid w:val="00492660"/>
    <w:rsid w:val="00492FAF"/>
    <w:rsid w:val="004E4B20"/>
    <w:rsid w:val="004F4BAD"/>
    <w:rsid w:val="00516848"/>
    <w:rsid w:val="005331FC"/>
    <w:rsid w:val="00542C5C"/>
    <w:rsid w:val="005608D4"/>
    <w:rsid w:val="0057097D"/>
    <w:rsid w:val="00572D83"/>
    <w:rsid w:val="0058001F"/>
    <w:rsid w:val="00590CBF"/>
    <w:rsid w:val="00593895"/>
    <w:rsid w:val="005A4B8C"/>
    <w:rsid w:val="005B422C"/>
    <w:rsid w:val="005D4889"/>
    <w:rsid w:val="005E2430"/>
    <w:rsid w:val="005F4A44"/>
    <w:rsid w:val="00606543"/>
    <w:rsid w:val="006079AF"/>
    <w:rsid w:val="00607ABD"/>
    <w:rsid w:val="00617CD1"/>
    <w:rsid w:val="00652084"/>
    <w:rsid w:val="00655E01"/>
    <w:rsid w:val="006678AD"/>
    <w:rsid w:val="00677EA6"/>
    <w:rsid w:val="006C5F99"/>
    <w:rsid w:val="006C7161"/>
    <w:rsid w:val="006E6469"/>
    <w:rsid w:val="00723398"/>
    <w:rsid w:val="0072595C"/>
    <w:rsid w:val="0073605D"/>
    <w:rsid w:val="0074022D"/>
    <w:rsid w:val="00746B74"/>
    <w:rsid w:val="007719C2"/>
    <w:rsid w:val="007816D5"/>
    <w:rsid w:val="007B4A1E"/>
    <w:rsid w:val="007C675A"/>
    <w:rsid w:val="007E3E72"/>
    <w:rsid w:val="007E6E4F"/>
    <w:rsid w:val="00805EFC"/>
    <w:rsid w:val="0080607F"/>
    <w:rsid w:val="00843D73"/>
    <w:rsid w:val="00851DCB"/>
    <w:rsid w:val="00852174"/>
    <w:rsid w:val="00867172"/>
    <w:rsid w:val="00890321"/>
    <w:rsid w:val="00892876"/>
    <w:rsid w:val="008A5967"/>
    <w:rsid w:val="008B0028"/>
    <w:rsid w:val="008D1B34"/>
    <w:rsid w:val="008F1E5F"/>
    <w:rsid w:val="008F6331"/>
    <w:rsid w:val="00943F3C"/>
    <w:rsid w:val="00983961"/>
    <w:rsid w:val="00995D99"/>
    <w:rsid w:val="00997B6F"/>
    <w:rsid w:val="009A170C"/>
    <w:rsid w:val="009B7AF3"/>
    <w:rsid w:val="009F4DC6"/>
    <w:rsid w:val="00A119FE"/>
    <w:rsid w:val="00A15FF3"/>
    <w:rsid w:val="00A211F2"/>
    <w:rsid w:val="00A46F30"/>
    <w:rsid w:val="00A64F8E"/>
    <w:rsid w:val="00A77E79"/>
    <w:rsid w:val="00A91823"/>
    <w:rsid w:val="00B00E20"/>
    <w:rsid w:val="00B02E8F"/>
    <w:rsid w:val="00B03E84"/>
    <w:rsid w:val="00B12BBD"/>
    <w:rsid w:val="00B23404"/>
    <w:rsid w:val="00B23CC4"/>
    <w:rsid w:val="00B342A1"/>
    <w:rsid w:val="00B37063"/>
    <w:rsid w:val="00B5437A"/>
    <w:rsid w:val="00B54F24"/>
    <w:rsid w:val="00B633AE"/>
    <w:rsid w:val="00B6543B"/>
    <w:rsid w:val="00B66123"/>
    <w:rsid w:val="00B81F4E"/>
    <w:rsid w:val="00B82537"/>
    <w:rsid w:val="00BA45D4"/>
    <w:rsid w:val="00BB4319"/>
    <w:rsid w:val="00BC65BE"/>
    <w:rsid w:val="00BE24E8"/>
    <w:rsid w:val="00C026B6"/>
    <w:rsid w:val="00C02A2D"/>
    <w:rsid w:val="00C02D4D"/>
    <w:rsid w:val="00C04F60"/>
    <w:rsid w:val="00C209D9"/>
    <w:rsid w:val="00C25E43"/>
    <w:rsid w:val="00C41CAC"/>
    <w:rsid w:val="00C76CDB"/>
    <w:rsid w:val="00C81459"/>
    <w:rsid w:val="00CA44FC"/>
    <w:rsid w:val="00CC1E18"/>
    <w:rsid w:val="00CF0788"/>
    <w:rsid w:val="00D00219"/>
    <w:rsid w:val="00D0523F"/>
    <w:rsid w:val="00D21B27"/>
    <w:rsid w:val="00D33EEC"/>
    <w:rsid w:val="00D4506D"/>
    <w:rsid w:val="00D50886"/>
    <w:rsid w:val="00D51965"/>
    <w:rsid w:val="00D53BF5"/>
    <w:rsid w:val="00D57823"/>
    <w:rsid w:val="00D63E25"/>
    <w:rsid w:val="00D65294"/>
    <w:rsid w:val="00D669B5"/>
    <w:rsid w:val="00D72E2B"/>
    <w:rsid w:val="00D93435"/>
    <w:rsid w:val="00DB6C83"/>
    <w:rsid w:val="00DD01D5"/>
    <w:rsid w:val="00DD4167"/>
    <w:rsid w:val="00DD5240"/>
    <w:rsid w:val="00DF12FF"/>
    <w:rsid w:val="00E0645D"/>
    <w:rsid w:val="00E14B95"/>
    <w:rsid w:val="00E240C9"/>
    <w:rsid w:val="00E57886"/>
    <w:rsid w:val="00E6368C"/>
    <w:rsid w:val="00E9001C"/>
    <w:rsid w:val="00EB67A1"/>
    <w:rsid w:val="00EB776D"/>
    <w:rsid w:val="00EC61C6"/>
    <w:rsid w:val="00ED599C"/>
    <w:rsid w:val="00EE0FA5"/>
    <w:rsid w:val="00EF1906"/>
    <w:rsid w:val="00EF2963"/>
    <w:rsid w:val="00F35D50"/>
    <w:rsid w:val="00F45510"/>
    <w:rsid w:val="00F5635F"/>
    <w:rsid w:val="00F8031A"/>
    <w:rsid w:val="00F919E4"/>
    <w:rsid w:val="00FA560D"/>
    <w:rsid w:val="00FC14E3"/>
    <w:rsid w:val="00FE7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EDAA5B"/>
  <w15:docId w15:val="{9923DC44-FC8B-D744-80DC-90995E6BC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7D6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17D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7D61"/>
    <w:rPr>
      <w:rFonts w:eastAsiaTheme="minorEastAsia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7D61"/>
    <w:rPr>
      <w:rFonts w:eastAsiaTheme="minorEastAsia"/>
      <w:lang w:val="de-DE" w:eastAsia="de-DE"/>
    </w:rPr>
  </w:style>
  <w:style w:type="table" w:styleId="TableGrid">
    <w:name w:val="Table Grid"/>
    <w:basedOn w:val="TableNormal"/>
    <w:uiPriority w:val="59"/>
    <w:rsid w:val="00417D61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7D6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D61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13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3CD"/>
  </w:style>
  <w:style w:type="paragraph" w:styleId="Footer">
    <w:name w:val="footer"/>
    <w:basedOn w:val="Normal"/>
    <w:link w:val="FooterChar"/>
    <w:uiPriority w:val="99"/>
    <w:unhideWhenUsed/>
    <w:rsid w:val="001513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3CD"/>
  </w:style>
  <w:style w:type="character" w:styleId="PageNumber">
    <w:name w:val="page number"/>
    <w:basedOn w:val="DefaultParagraphFont"/>
    <w:uiPriority w:val="99"/>
    <w:semiHidden/>
    <w:unhideWhenUsed/>
    <w:rsid w:val="001513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EA6"/>
    <w:rPr>
      <w:rFonts w:eastAsiaTheme="minorHAnsi"/>
      <w:b/>
      <w:bCs/>
      <w:sz w:val="20"/>
      <w:szCs w:val="20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EA6"/>
    <w:rPr>
      <w:rFonts w:eastAsiaTheme="minorEastAsia"/>
      <w:b/>
      <w:bCs/>
      <w:sz w:val="20"/>
      <w:szCs w:val="20"/>
      <w:lang w:val="de-DE" w:eastAsia="de-DE"/>
    </w:rPr>
  </w:style>
  <w:style w:type="paragraph" w:styleId="Revision">
    <w:name w:val="Revision"/>
    <w:hidden/>
    <w:uiPriority w:val="99"/>
    <w:semiHidden/>
    <w:rsid w:val="00FA560D"/>
  </w:style>
  <w:style w:type="character" w:styleId="PlaceholderText">
    <w:name w:val="Placeholder Text"/>
    <w:basedOn w:val="DefaultParagraphFont"/>
    <w:uiPriority w:val="99"/>
    <w:semiHidden/>
    <w:rsid w:val="0049266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8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7</Words>
  <Characters>6029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Kolbe</dc:creator>
  <cp:keywords/>
  <dc:description/>
  <cp:lastModifiedBy>Michaela Kolbe</cp:lastModifiedBy>
  <cp:revision>4</cp:revision>
  <dcterms:created xsi:type="dcterms:W3CDTF">2021-01-27T10:53:00Z</dcterms:created>
  <dcterms:modified xsi:type="dcterms:W3CDTF">2021-02-03T10:11:00Z</dcterms:modified>
</cp:coreProperties>
</file>